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45"/>
        <w:gridCol w:w="1441"/>
        <w:gridCol w:w="1514"/>
        <w:gridCol w:w="1961"/>
        <w:gridCol w:w="1699"/>
        <w:gridCol w:w="1390"/>
      </w:tblGrid>
      <w:tr w:rsidR="009A3358" w:rsidRPr="009A3358" w14:paraId="7DF034C2" w14:textId="77777777" w:rsidTr="000D08BA">
        <w:tc>
          <w:tcPr>
            <w:tcW w:w="13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43ACFE6" w14:textId="77777777" w:rsidR="009A3358" w:rsidRPr="009A3358" w:rsidRDefault="009A3358" w:rsidP="009A3358">
            <w:r w:rsidRPr="009A3358">
              <w:t>Scenario</w:t>
            </w:r>
          </w:p>
        </w:tc>
        <w:tc>
          <w:tcPr>
            <w:tcW w:w="29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CB2576" w14:textId="2425A5CE" w:rsidR="009A3358" w:rsidRPr="009A3358" w:rsidRDefault="009A3358" w:rsidP="009A3358">
            <w:r w:rsidRPr="009A3358">
              <w:t>Startup costs</w:t>
            </w:r>
          </w:p>
        </w:tc>
        <w:tc>
          <w:tcPr>
            <w:tcW w:w="505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342806" w14:textId="7BF3E7E4" w:rsidR="009A3358" w:rsidRPr="009A3358" w:rsidRDefault="009A3358" w:rsidP="009A3358">
            <w:r w:rsidRPr="009A3358">
              <w:t>Recurring costs</w:t>
            </w:r>
          </w:p>
        </w:tc>
      </w:tr>
      <w:tr w:rsidR="009A3358" w:rsidRPr="009A3358" w14:paraId="068D78BD" w14:textId="77777777" w:rsidTr="007B074D">
        <w:tc>
          <w:tcPr>
            <w:tcW w:w="13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24FABB" w14:textId="77777777" w:rsidR="009A3358" w:rsidRPr="009A3358" w:rsidRDefault="009A3358" w:rsidP="009A3358"/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B37BFA" w14:textId="77777777" w:rsidR="009A3358" w:rsidRPr="009A3358" w:rsidRDefault="009A3358" w:rsidP="009A3358">
            <w:r w:rsidRPr="009A3358">
              <w:t>Participant-related</w:t>
            </w:r>
          </w:p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A7E776" w14:textId="77777777" w:rsidR="009A3358" w:rsidRPr="009A3358" w:rsidRDefault="009A3358" w:rsidP="009A3358">
            <w:r w:rsidRPr="009A3358">
              <w:t>Program-related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6768D7" w14:textId="77777777" w:rsidR="009A3358" w:rsidRPr="009A3358" w:rsidRDefault="009A3358" w:rsidP="009A3358">
            <w:r w:rsidRPr="009A3358">
              <w:t>Participant-related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2DEB2D" w14:textId="77777777" w:rsidR="009A3358" w:rsidRPr="009A3358" w:rsidRDefault="009A3358" w:rsidP="009A3358">
            <w:r w:rsidRPr="009A3358">
              <w:t>Program-related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A40CD7" w14:textId="77777777" w:rsidR="009A3358" w:rsidRPr="009A3358" w:rsidRDefault="009A3358" w:rsidP="009A3358">
            <w:r w:rsidRPr="009A3358">
              <w:t>Personnel</w:t>
            </w:r>
          </w:p>
        </w:tc>
      </w:tr>
      <w:tr w:rsidR="009A3358" w:rsidRPr="009A3358" w14:paraId="256BDE00" w14:textId="77777777" w:rsidTr="009A3358">
        <w:tc>
          <w:tcPr>
            <w:tcW w:w="13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A04B64" w14:textId="77777777" w:rsidR="009A3358" w:rsidRPr="009A3358" w:rsidRDefault="009A3358" w:rsidP="009A3358"/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78DE9E" w14:textId="77777777" w:rsidR="009A3358" w:rsidRPr="009A3358" w:rsidRDefault="009A3358" w:rsidP="009A3358"/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014271" w14:textId="77777777" w:rsidR="009A3358" w:rsidRPr="009A3358" w:rsidRDefault="009A3358" w:rsidP="009A3358"/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5ECA3B" w14:textId="77777777" w:rsidR="009A3358" w:rsidRPr="009A3358" w:rsidRDefault="009A3358" w:rsidP="009A3358"/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129D3" w14:textId="77777777" w:rsidR="009A3358" w:rsidRPr="009A3358" w:rsidRDefault="009A3358" w:rsidP="009A3358"/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2E6F2D" w14:textId="77777777" w:rsidR="009A3358" w:rsidRPr="009A3358" w:rsidRDefault="009A3358" w:rsidP="009A3358"/>
        </w:tc>
      </w:tr>
      <w:tr w:rsidR="009A3358" w:rsidRPr="009A3358" w14:paraId="02EA138F" w14:textId="77777777" w:rsidTr="009A3358">
        <w:tc>
          <w:tcPr>
            <w:tcW w:w="13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5D9BF6" w14:textId="77777777" w:rsidR="009A3358" w:rsidRPr="009A3358" w:rsidRDefault="009A3358" w:rsidP="009A3358">
            <w:r w:rsidRPr="009A3358">
              <w:t>Base case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351A23" w14:textId="7E377035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388E9A" w14:textId="31AA892A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C37447" w14:textId="75DB9F3A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508277" w14:textId="79EBE958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A9CB53" w14:textId="12FE6A6C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</w:tr>
      <w:tr w:rsidR="009A3358" w:rsidRPr="009A3358" w14:paraId="476DD0AE" w14:textId="77777777" w:rsidTr="009A3358">
        <w:tc>
          <w:tcPr>
            <w:tcW w:w="13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FD17B5" w14:textId="77777777" w:rsidR="009A3358" w:rsidRPr="009A3358" w:rsidRDefault="009A3358" w:rsidP="009A3358">
            <w:r w:rsidRPr="009A3358">
              <w:t>Scenario A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8374E4" w14:textId="0AC6D1C2" w:rsidR="009A3358" w:rsidRPr="009A3358" w:rsidRDefault="009A3358" w:rsidP="009A3358">
            <w:r w:rsidRPr="009A3358">
              <w:t>—</w:t>
            </w:r>
            <w:r w:rsidRPr="009A3358">
              <w:rPr>
                <w:vertAlign w:val="superscript"/>
              </w:rPr>
              <w:t>a</w:t>
            </w:r>
          </w:p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281C27" w14:textId="3D314BD6" w:rsidR="009A3358" w:rsidRPr="009A3358" w:rsidRDefault="009A3358" w:rsidP="009A3358">
            <w:r w:rsidRPr="009A3358">
              <w:t>—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CCEF64" w14:textId="5C77BA88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08A666" w14:textId="2AB64A9E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E44D13" w14:textId="36AE6044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</w:tr>
      <w:tr w:rsidR="009A3358" w:rsidRPr="009A3358" w14:paraId="6821C906" w14:textId="77777777" w:rsidTr="009A3358">
        <w:tc>
          <w:tcPr>
            <w:tcW w:w="13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EB89F0" w14:textId="77777777" w:rsidR="009A3358" w:rsidRPr="009A3358" w:rsidRDefault="009A3358" w:rsidP="009A3358">
            <w:r w:rsidRPr="009A3358">
              <w:t xml:space="preserve">Scenario B 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179727" w14:textId="4A102DF4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0E7A47" w14:textId="1E52ABC5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75B7BA" w14:textId="77777777" w:rsidR="009A3358" w:rsidRPr="009A3358" w:rsidRDefault="009A3358" w:rsidP="009A3358">
            <w:r w:rsidRPr="009A3358">
              <w:t>Excluding bus pass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1654C7" w14:textId="20BEA20F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BF3A05" w14:textId="7ACB5B01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</w:tr>
      <w:tr w:rsidR="009A3358" w:rsidRPr="009A3358" w14:paraId="7B4DBB69" w14:textId="77777777" w:rsidTr="009A3358">
        <w:tc>
          <w:tcPr>
            <w:tcW w:w="13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29EB01" w14:textId="77777777" w:rsidR="009A3358" w:rsidRPr="009A3358" w:rsidRDefault="009A3358" w:rsidP="009A3358">
            <w:r w:rsidRPr="009A3358">
              <w:t>Scenario C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2980EC" w14:textId="7CBB175A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43A572" w14:textId="2B1F02DE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2EB35F" w14:textId="4948E05A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A41CC1" w14:textId="5B843AFB" w:rsidR="009A3358" w:rsidRPr="009A3358" w:rsidRDefault="009A3358" w:rsidP="009A3358">
            <w:r w:rsidRPr="009A3358">
              <w:t xml:space="preserve">Excluding </w:t>
            </w:r>
            <w:proofErr w:type="spellStart"/>
            <w:r w:rsidRPr="009A3358">
              <w:t>HI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EFD867" w14:textId="0809ABD8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</w:tr>
      <w:tr w:rsidR="009A3358" w:rsidRPr="009A3358" w14:paraId="541ADD64" w14:textId="77777777" w:rsidTr="009A3358">
        <w:tc>
          <w:tcPr>
            <w:tcW w:w="13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1B9CBC" w14:textId="77777777" w:rsidR="009A3358" w:rsidRPr="009A3358" w:rsidRDefault="009A3358" w:rsidP="009A3358">
            <w:r w:rsidRPr="009A3358">
              <w:t>Scenario D</w:t>
            </w:r>
          </w:p>
        </w:tc>
        <w:tc>
          <w:tcPr>
            <w:tcW w:w="1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58C038" w14:textId="1A052514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D32226" w14:textId="0D6F8FE4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D1E4C0" w14:textId="77777777" w:rsidR="009A3358" w:rsidRPr="009A3358" w:rsidRDefault="009A3358" w:rsidP="009A3358">
            <w:r w:rsidRPr="009A3358">
              <w:t>Excluding bus pass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413E2B" w14:textId="77777777" w:rsidR="009A3358" w:rsidRPr="009A3358" w:rsidRDefault="009A3358" w:rsidP="009A3358">
            <w:r w:rsidRPr="009A3358">
              <w:t>Excluding HIE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FAB5BC" w14:textId="3398FDD4" w:rsidR="009A3358" w:rsidRPr="009A3358" w:rsidRDefault="009A3358" w:rsidP="009A3358">
            <w:r w:rsidRPr="009A3358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53BA408D" w14:textId="1B78F7CA" w:rsidR="009A3358" w:rsidRDefault="009A3358" w:rsidP="009A3358">
      <w:pPr>
        <w:rPr>
          <w:rFonts w:cstheme="minorHAnsi"/>
        </w:rPr>
      </w:pPr>
      <w:proofErr w:type="spellStart"/>
      <w:r w:rsidRPr="009A3358">
        <w:rPr>
          <w:rFonts w:cstheme="minorHAnsi"/>
          <w:vertAlign w:val="superscript"/>
        </w:rPr>
        <w:t>a</w:t>
      </w:r>
      <w:r>
        <w:rPr>
          <w:rFonts w:cstheme="minorHAnsi"/>
        </w:rPr>
        <w:t>Not</w:t>
      </w:r>
      <w:proofErr w:type="spellEnd"/>
      <w:r>
        <w:rPr>
          <w:rFonts w:cstheme="minorHAnsi"/>
        </w:rPr>
        <w:t xml:space="preserve"> applicable.</w:t>
      </w:r>
    </w:p>
    <w:p w14:paraId="25AC14FB" w14:textId="5D745A54" w:rsidR="009A3358" w:rsidRDefault="009A3358" w:rsidP="009A3358">
      <w:pPr>
        <w:rPr>
          <w:rFonts w:cstheme="minorHAnsi"/>
        </w:rPr>
      </w:pPr>
      <w:proofErr w:type="spellStart"/>
      <w:r w:rsidRPr="009A3358">
        <w:rPr>
          <w:rFonts w:cstheme="minorHAnsi"/>
          <w:vertAlign w:val="superscript"/>
        </w:rPr>
        <w:t>b</w:t>
      </w:r>
      <w:r w:rsidRPr="009A3358">
        <w:rPr>
          <w:rFonts w:cstheme="minorHAnsi"/>
        </w:rPr>
        <w:t>HIE</w:t>
      </w:r>
      <w:proofErr w:type="spellEnd"/>
      <w:r w:rsidRPr="009A3358">
        <w:rPr>
          <w:rFonts w:cstheme="minorHAnsi"/>
        </w:rPr>
        <w:t>:</w:t>
      </w:r>
      <w:r w:rsidRPr="009A3358">
        <w:rPr>
          <w:rFonts w:cstheme="minorHAnsi"/>
        </w:rPr>
        <w:t xml:space="preserve"> health information exchange</w:t>
      </w:r>
      <w:r>
        <w:rPr>
          <w:rFonts w:cstheme="minorHAnsi"/>
        </w:rPr>
        <w:t>.</w:t>
      </w:r>
    </w:p>
    <w:p w14:paraId="53EED92C" w14:textId="77777777" w:rsidR="009A3358" w:rsidRPr="009A3358" w:rsidRDefault="009A3358" w:rsidP="009A3358">
      <w:pPr>
        <w:rPr>
          <w:rFonts w:cstheme="minorHAnsi"/>
        </w:rPr>
      </w:pPr>
    </w:p>
    <w:p w14:paraId="77DD8ED6" w14:textId="77777777" w:rsidR="001E242A" w:rsidRPr="009A3358" w:rsidRDefault="001E242A" w:rsidP="009A3358"/>
    <w:sectPr w:rsidR="001E242A" w:rsidRPr="009A3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58"/>
    <w:rsid w:val="000C0D65"/>
    <w:rsid w:val="001E242A"/>
    <w:rsid w:val="004534B3"/>
    <w:rsid w:val="004D75DE"/>
    <w:rsid w:val="005D5A1D"/>
    <w:rsid w:val="007C350B"/>
    <w:rsid w:val="007D21DC"/>
    <w:rsid w:val="009A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A45F5"/>
  <w15:chartTrackingRefBased/>
  <w15:docId w15:val="{1BB31D67-D7F7-4E2D-AD47-142038B17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5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3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3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242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3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3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3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3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3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3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242A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A3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3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3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3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3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3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3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3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35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A3358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9A3358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del">
    <w:name w:val="del"/>
    <w:basedOn w:val="DefaultParagraphFont"/>
    <w:rsid w:val="009A3358"/>
  </w:style>
  <w:style w:type="character" w:customStyle="1" w:styleId="ins">
    <w:name w:val="ins"/>
    <w:basedOn w:val="DefaultParagraphFont"/>
    <w:rsid w:val="009A3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36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03-04T19:25:00Z</dcterms:created>
  <dcterms:modified xsi:type="dcterms:W3CDTF">2025-03-04T19:29:00Z</dcterms:modified>
</cp:coreProperties>
</file>